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958F3" w14:textId="2A4A6F00" w:rsidR="00BF54F1" w:rsidRPr="008D7391" w:rsidRDefault="00BF54F1" w:rsidP="008D7391">
      <w:pPr>
        <w:spacing w:line="480" w:lineRule="auto"/>
        <w:rPr>
          <w:rFonts w:ascii="Arial" w:hAnsi="Arial" w:cs="Arial"/>
          <w:b/>
          <w:bCs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260"/>
        <w:gridCol w:w="1620"/>
        <w:gridCol w:w="1890"/>
        <w:gridCol w:w="1374"/>
        <w:gridCol w:w="1347"/>
      </w:tblGrid>
      <w:tr w:rsidR="00BF54F1" w:rsidRPr="00BF5363" w14:paraId="21869A16" w14:textId="77777777" w:rsidTr="006667E2">
        <w:trPr>
          <w:trHeight w:val="300"/>
          <w:jc w:val="center"/>
        </w:trPr>
        <w:tc>
          <w:tcPr>
            <w:tcW w:w="1525" w:type="dxa"/>
            <w:vMerge w:val="restart"/>
            <w:shd w:val="clear" w:color="auto" w:fill="auto"/>
            <w:noWrap/>
            <w:vAlign w:val="bottom"/>
          </w:tcPr>
          <w:p w14:paraId="24562172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Village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bottom"/>
          </w:tcPr>
          <w:p w14:paraId="174DCA9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Observed deaths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vAlign w:val="bottom"/>
          </w:tcPr>
          <w:p w14:paraId="1E62A55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Person-Years</w:t>
            </w:r>
          </w:p>
        </w:tc>
        <w:tc>
          <w:tcPr>
            <w:tcW w:w="1890" w:type="dxa"/>
            <w:vMerge w:val="restart"/>
            <w:vAlign w:val="bottom"/>
          </w:tcPr>
          <w:p w14:paraId="496E500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Crude mortality rate per 1,000</w:t>
            </w:r>
          </w:p>
        </w:tc>
        <w:tc>
          <w:tcPr>
            <w:tcW w:w="2721" w:type="dxa"/>
            <w:gridSpan w:val="2"/>
            <w:vAlign w:val="bottom"/>
          </w:tcPr>
          <w:p w14:paraId="27FFF5D4" w14:textId="77777777" w:rsidR="00BF54F1" w:rsidRPr="00BF5363" w:rsidRDefault="00BF54F1" w:rsidP="006667E2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95% confidence interval</w:t>
            </w:r>
          </w:p>
        </w:tc>
      </w:tr>
      <w:tr w:rsidR="00BF54F1" w:rsidRPr="00BF5363" w14:paraId="15652C7F" w14:textId="77777777" w:rsidTr="006667E2">
        <w:trPr>
          <w:trHeight w:val="423"/>
          <w:jc w:val="center"/>
        </w:trPr>
        <w:tc>
          <w:tcPr>
            <w:tcW w:w="1525" w:type="dxa"/>
            <w:vMerge/>
            <w:shd w:val="clear" w:color="auto" w:fill="auto"/>
            <w:noWrap/>
            <w:vAlign w:val="bottom"/>
          </w:tcPr>
          <w:p w14:paraId="43D21030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260" w:type="dxa"/>
            <w:vMerge/>
            <w:shd w:val="clear" w:color="auto" w:fill="auto"/>
            <w:noWrap/>
            <w:vAlign w:val="bottom"/>
          </w:tcPr>
          <w:p w14:paraId="6CC3E53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bottom"/>
          </w:tcPr>
          <w:p w14:paraId="323E534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890" w:type="dxa"/>
            <w:vMerge/>
            <w:vAlign w:val="bottom"/>
          </w:tcPr>
          <w:p w14:paraId="1C0D262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374" w:type="dxa"/>
            <w:vAlign w:val="bottom"/>
          </w:tcPr>
          <w:p w14:paraId="3F7D86D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lower limit</w:t>
            </w:r>
          </w:p>
        </w:tc>
        <w:tc>
          <w:tcPr>
            <w:tcW w:w="1347" w:type="dxa"/>
            <w:vAlign w:val="bottom"/>
          </w:tcPr>
          <w:p w14:paraId="4DAA32A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upper limit</w:t>
            </w:r>
          </w:p>
        </w:tc>
      </w:tr>
      <w:tr w:rsidR="00BF54F1" w:rsidRPr="00BF5363" w14:paraId="04573319" w14:textId="77777777" w:rsidTr="006667E2">
        <w:trPr>
          <w:trHeight w:val="612"/>
          <w:jc w:val="center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68CE17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 xml:space="preserve">Total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B72CE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10,1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42B75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  <w:t>1,016,085.8</w:t>
            </w:r>
          </w:p>
        </w:tc>
        <w:tc>
          <w:tcPr>
            <w:tcW w:w="1890" w:type="dxa"/>
            <w:vAlign w:val="bottom"/>
          </w:tcPr>
          <w:p w14:paraId="3080768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  <w:tc>
          <w:tcPr>
            <w:tcW w:w="1374" w:type="dxa"/>
            <w:vAlign w:val="bottom"/>
          </w:tcPr>
          <w:p w14:paraId="4B4ECF1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5363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347" w:type="dxa"/>
            <w:vAlign w:val="bottom"/>
          </w:tcPr>
          <w:p w14:paraId="296AE16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5363">
              <w:rPr>
                <w:rFonts w:ascii="Arial" w:hAnsi="Arial" w:cs="Arial"/>
                <w:sz w:val="22"/>
                <w:szCs w:val="22"/>
              </w:rPr>
              <w:t>10.2</w:t>
            </w:r>
          </w:p>
        </w:tc>
      </w:tr>
      <w:tr w:rsidR="00BF54F1" w:rsidRPr="00BF5363" w14:paraId="2EC61D15" w14:textId="77777777" w:rsidTr="006667E2">
        <w:trPr>
          <w:trHeight w:val="45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204FFC6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abikol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92EFB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02C90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,790.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4E5BB1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C478D7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7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00AF0D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8</w:t>
            </w:r>
          </w:p>
        </w:tc>
      </w:tr>
      <w:tr w:rsidR="00BF54F1" w:rsidRPr="00BF5363" w14:paraId="419B9735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0156723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agal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687BA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5D719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,643.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EDAA54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7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502D03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2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7FB5FE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4</w:t>
            </w:r>
          </w:p>
        </w:tc>
      </w:tr>
      <w:tr w:rsidR="00BF54F1" w:rsidRPr="00BF5363" w14:paraId="39E304C3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0904A81F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ankouma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B254E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6FD8C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3,900.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3DBAF8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DEA474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FBC67B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9</w:t>
            </w:r>
          </w:p>
        </w:tc>
      </w:tr>
      <w:tr w:rsidR="00BF54F1" w:rsidRPr="00BF5363" w14:paraId="66516539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53A724C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araku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3FB60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383F3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,516.0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1DE95D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327706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4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B0F558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2</w:t>
            </w:r>
          </w:p>
        </w:tc>
      </w:tr>
      <w:tr w:rsidR="00BF54F1" w:rsidRPr="00BF5363" w14:paraId="0751E4FA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BA5309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iron Badal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461ED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1A265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,469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23D20B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E1BAE0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6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6EFC47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0</w:t>
            </w:r>
          </w:p>
        </w:tc>
      </w:tr>
      <w:tr w:rsidR="00BF54F1" w:rsidRPr="00BF5363" w14:paraId="14093493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BC9FE12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iron Mark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24DBA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40C14F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,194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E8C825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F71628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BDDB8D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9</w:t>
            </w:r>
          </w:p>
        </w:tc>
      </w:tr>
      <w:tr w:rsidR="00BF54F1" w:rsidRPr="00BF5363" w14:paraId="02D9D3AC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4032B9C7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issau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0DE0F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7CE74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,260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2C196C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8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7C290D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E3C1AB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1</w:t>
            </w:r>
          </w:p>
        </w:tc>
      </w:tr>
      <w:tr w:rsidR="00BF54F1" w:rsidRPr="00BF5363" w14:paraId="0F8A44B8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99A2441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or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6DC95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D2564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,426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745317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4889C1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7D91F1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0</w:t>
            </w:r>
          </w:p>
        </w:tc>
      </w:tr>
      <w:tr w:rsidR="00BF54F1" w:rsidRPr="00BF5363" w14:paraId="7F800E3D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467B0363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ouhuy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3DBDC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A7AE0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17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2CC17E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ABD351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.8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7AB3E4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7</w:t>
            </w:r>
          </w:p>
        </w:tc>
      </w:tr>
      <w:tr w:rsidR="00BF54F1" w:rsidRPr="00BF5363" w14:paraId="70225ECE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EAF3710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oun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E0593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CBB5A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,473.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904884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DEC157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8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500F0C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8</w:t>
            </w:r>
          </w:p>
        </w:tc>
      </w:tr>
      <w:tr w:rsidR="00BF54F1" w:rsidRPr="00BF5363" w14:paraId="5169F533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19BF47A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Bourass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FEDF0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BF39B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7,224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5159BA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9008FC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6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597F3A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8</w:t>
            </w:r>
          </w:p>
        </w:tc>
      </w:tr>
      <w:tr w:rsidR="00BF54F1" w:rsidRPr="00BF5363" w14:paraId="099A2B6D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8F08895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Ciss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B49AE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1A7D43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,635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E85B16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.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9F296D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6.1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A910C8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0.5</w:t>
            </w:r>
          </w:p>
        </w:tc>
      </w:tr>
      <w:tr w:rsidR="00BF54F1" w:rsidRPr="00BF5363" w14:paraId="2EEFB0F8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A80B7A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amadigu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1297A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51943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,534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7AF45E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A18FBB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6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B7E7F8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8</w:t>
            </w:r>
          </w:p>
        </w:tc>
      </w:tr>
      <w:tr w:rsidR="00BF54F1" w:rsidRPr="00BF5363" w14:paraId="7BC214AD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C64D9C9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ankouma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03B6A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822AB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,425.1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5AC608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8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0FF020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7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1FE16E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1</w:t>
            </w:r>
          </w:p>
        </w:tc>
      </w:tr>
      <w:tr w:rsidR="00BF54F1" w:rsidRPr="00BF5363" w14:paraId="546BA921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FA032D9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ar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CB8E5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21765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3,430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1C5479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859165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CBC072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2</w:t>
            </w:r>
          </w:p>
        </w:tc>
      </w:tr>
      <w:tr w:rsidR="00BF54F1" w:rsidRPr="00BF5363" w14:paraId="4461551F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41442CEE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embelel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7C8D6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849E50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,920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5E3854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47C987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9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AF1AC0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6</w:t>
            </w:r>
          </w:p>
        </w:tc>
      </w:tr>
      <w:tr w:rsidR="00BF54F1" w:rsidRPr="00BF5363" w14:paraId="03BF3E43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50B522A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eniss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5BEF2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F343A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,032.0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A76267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1AE9F2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31CD25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6</w:t>
            </w:r>
          </w:p>
        </w:tc>
      </w:tr>
      <w:tr w:rsidR="00BF54F1" w:rsidRPr="00BF5363" w14:paraId="6C9BA5ED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AC4493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Moss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39884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2DFD6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,325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05E808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3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475926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D7E980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5</w:t>
            </w:r>
          </w:p>
        </w:tc>
      </w:tr>
      <w:tr w:rsidR="00BF54F1" w:rsidRPr="00BF5363" w14:paraId="3CCDBEBA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2A395D53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iamass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BE061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FD023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,755.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649D74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9D3E76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4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162226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1</w:t>
            </w:r>
          </w:p>
        </w:tc>
      </w:tr>
      <w:tr w:rsidR="00BF54F1" w:rsidRPr="00BF5363" w14:paraId="0582B85C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C1AB71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i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EEDF2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F4717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,537.0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9B13A2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F10707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4B7429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5</w:t>
            </w:r>
          </w:p>
        </w:tc>
      </w:tr>
      <w:tr w:rsidR="00BF54F1" w:rsidRPr="00BF5363" w14:paraId="2375D1D2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02E74D8F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ionkong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9719E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5C97A2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,806.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D60F73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9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BF92E9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1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117DD58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0</w:t>
            </w:r>
          </w:p>
        </w:tc>
      </w:tr>
      <w:tr w:rsidR="00BF54F1" w:rsidRPr="00BF5363" w14:paraId="69184789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9FF321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Dokour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317D2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9B81C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,149.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7CFBBF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76ABD6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4F228E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6</w:t>
            </w:r>
          </w:p>
        </w:tc>
      </w:tr>
      <w:tr w:rsidR="00BF54F1" w:rsidRPr="00BF5363" w14:paraId="387E22A7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37D4B41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Go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BCD97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9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EEECA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3,474.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BF91D9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3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EF093F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4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E69B62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4</w:t>
            </w:r>
          </w:p>
        </w:tc>
      </w:tr>
      <w:tr w:rsidR="00BF54F1" w:rsidRPr="00BF5363" w14:paraId="0472BA58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A043FE7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Hinkuy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14559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7243F1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,076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4947ED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7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FD1D34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.4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FA2D28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5</w:t>
            </w:r>
          </w:p>
        </w:tc>
      </w:tr>
      <w:tr w:rsidR="00BF54F1" w:rsidRPr="00BF5363" w14:paraId="123758D0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406371C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amade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108E6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34A8B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9,446.1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F3A3CE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9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83ED5B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7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D98992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2</w:t>
            </w:r>
          </w:p>
        </w:tc>
      </w:tr>
      <w:tr w:rsidR="00BF54F1" w:rsidRPr="00BF5363" w14:paraId="7B10F2C2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056E48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amiakor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89D50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2BE3A3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,892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6CB630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3A3261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4F80CD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0</w:t>
            </w:r>
          </w:p>
        </w:tc>
      </w:tr>
      <w:tr w:rsidR="00BF54F1" w:rsidRPr="00BF5363" w14:paraId="166DE87E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43E0332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ansar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0D85C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D223B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,134.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FB1306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B9B6C4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9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49515B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4</w:t>
            </w:r>
          </w:p>
        </w:tc>
      </w:tr>
      <w:tr w:rsidR="00BF54F1" w:rsidRPr="00BF5363" w14:paraId="69E7600F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117CDE74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ema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6EAFD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5D225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2,795.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AFC912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65A05C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69D418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9</w:t>
            </w:r>
          </w:p>
        </w:tc>
      </w:tr>
      <w:tr w:rsidR="00BF54F1" w:rsidRPr="00BF5363" w14:paraId="0499BA70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C5D09FF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ere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5560B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6C27A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,399.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63AA72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32A9F4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52DAED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1</w:t>
            </w:r>
          </w:p>
        </w:tc>
      </w:tr>
      <w:tr w:rsidR="00BF54F1" w:rsidRPr="00BF5363" w14:paraId="49FEB0F9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18921AFB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odougou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21BCD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55692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9,571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4AFE51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AF4A11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6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5D4A65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5</w:t>
            </w:r>
          </w:p>
        </w:tc>
      </w:tr>
      <w:tr w:rsidR="00BF54F1" w:rsidRPr="00BF5363" w14:paraId="624414F4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4AD817F9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onkui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1C8B4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187BE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,148.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75768C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F5C464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2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202034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.8</w:t>
            </w:r>
          </w:p>
        </w:tc>
      </w:tr>
      <w:tr w:rsidR="00BF54F1" w:rsidRPr="00BF5363" w14:paraId="245DC1C5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8E4B8E4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oredougou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96046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32D93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,670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8C5482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8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36F2E7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4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B5704B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7.0</w:t>
            </w:r>
          </w:p>
        </w:tc>
      </w:tr>
      <w:tr w:rsidR="00BF54F1" w:rsidRPr="00BF5363" w14:paraId="2955C1D7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BDF66C0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Kor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75B8D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40782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6,248.0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B4D5F0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24395F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5DCF95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5</w:t>
            </w:r>
          </w:p>
        </w:tc>
      </w:tr>
      <w:tr w:rsidR="00BF54F1" w:rsidRPr="00BF5363" w14:paraId="7A1BEF9D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9FA230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Labara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1EC02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BE4E4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,223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9CD663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7D7FC6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3FB489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4</w:t>
            </w:r>
          </w:p>
        </w:tc>
      </w:tr>
      <w:tr w:rsidR="00BF54F1" w:rsidRPr="00BF5363" w14:paraId="4B260DCA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1CC44D6D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Le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DB1DF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18B47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,429.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4D0141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7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DA0A96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6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78F9A7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5</w:t>
            </w:r>
          </w:p>
        </w:tc>
      </w:tr>
      <w:tr w:rsidR="00BF54F1" w:rsidRPr="00BF5363" w14:paraId="5A20E53C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0DEBE590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Leku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D27D5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F20072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,160.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ABFC0C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7954841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A5B42D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7</w:t>
            </w:r>
          </w:p>
        </w:tc>
      </w:tr>
      <w:tr w:rsidR="00BF54F1" w:rsidRPr="00BF5363" w14:paraId="2AD3BB42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B071D8B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lastRenderedPageBreak/>
              <w:t>Lemi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0522C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15135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,433.0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694275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CB6A8B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8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67392C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9</w:t>
            </w:r>
          </w:p>
        </w:tc>
      </w:tr>
      <w:tr w:rsidR="00BF54F1" w:rsidRPr="00BF5363" w14:paraId="3AD2A936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17C3A553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Moins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AA2C8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7B2CE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61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E768F6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8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5685B6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.9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F884BD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5</w:t>
            </w:r>
          </w:p>
        </w:tc>
      </w:tr>
      <w:tr w:rsidR="00BF54F1" w:rsidRPr="00BF5363" w14:paraId="354D36AD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EB24D3E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Mourdi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4A081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24EF3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,907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BF8CAF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28E7CD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F57C5D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9</w:t>
            </w:r>
          </w:p>
        </w:tc>
      </w:tr>
      <w:tr w:rsidR="00BF54F1" w:rsidRPr="00BF5363" w14:paraId="3A1F073F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E374A7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Noku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3072D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B3C55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,323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EA60C1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3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329DF3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1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865F2C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6</w:t>
            </w:r>
          </w:p>
        </w:tc>
      </w:tr>
      <w:tr w:rsidR="00BF54F1" w:rsidRPr="00BF5363" w14:paraId="232C211C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365BEA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Nou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4FBA1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5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A2479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15,152.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EA139C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A328F5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7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40B2B73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3</w:t>
            </w:r>
          </w:p>
        </w:tc>
      </w:tr>
      <w:tr w:rsidR="00BF54F1" w:rsidRPr="00BF5363" w14:paraId="071CA37B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EFEFE5E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Ouett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715C2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E81AC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,580.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D5743D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7D368C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1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466642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1</w:t>
            </w:r>
          </w:p>
        </w:tc>
      </w:tr>
      <w:tr w:rsidR="00BF54F1" w:rsidRPr="00BF5363" w14:paraId="36351218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0B8567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P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D9D03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15EF2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6,200.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18479E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246028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5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2DC3DA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8</w:t>
            </w:r>
          </w:p>
        </w:tc>
      </w:tr>
      <w:tr w:rsidR="00BF54F1" w:rsidRPr="00BF5363" w14:paraId="61D56F32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2D03FCEF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ampop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0B2AF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7C7D9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,119.7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2EB736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DB73D4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2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9B7236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5</w:t>
            </w:r>
          </w:p>
        </w:tc>
      </w:tr>
      <w:tr w:rsidR="00BF54F1" w:rsidRPr="00BF5363" w14:paraId="7706D5B1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417B006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e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C8AE5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D6445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,918.0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308583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8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22CAF3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7.8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74B83A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0</w:t>
            </w:r>
          </w:p>
        </w:tc>
      </w:tr>
      <w:tr w:rsidR="00BF54F1" w:rsidRPr="00BF5363" w14:paraId="1F773189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C40DC54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erib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5168F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33CB0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,935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2AFFBCF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9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000C37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4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856A7F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7</w:t>
            </w:r>
          </w:p>
        </w:tc>
      </w:tr>
      <w:tr w:rsidR="00BF54F1" w:rsidRPr="00BF5363" w14:paraId="5CE584DA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AB41715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ie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E650F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BC6FB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,191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F15A4F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C66F63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04FF9AE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7.1</w:t>
            </w:r>
          </w:p>
        </w:tc>
      </w:tr>
      <w:tr w:rsidR="00BF54F1" w:rsidRPr="00BF5363" w14:paraId="53AACEFA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6C26743D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ikor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46283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81C11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,880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5CD9538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7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866BA3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1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80284B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5</w:t>
            </w:r>
          </w:p>
        </w:tc>
      </w:tr>
      <w:tr w:rsidR="00BF54F1" w:rsidRPr="00BF5363" w14:paraId="31ABB555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AD32CE1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irakorosso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6D885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14017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,457.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6D8A05B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5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630AB15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C436CA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1</w:t>
            </w:r>
          </w:p>
        </w:tc>
      </w:tr>
      <w:tr w:rsidR="00BF54F1" w:rsidRPr="00BF5363" w14:paraId="5D897EF5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23584AFB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ob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41558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E79F2EF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,947.2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7696FB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2EFEF30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39B7DC4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9</w:t>
            </w:r>
          </w:p>
        </w:tc>
      </w:tr>
      <w:tr w:rsidR="00BF54F1" w:rsidRPr="00BF5363" w14:paraId="32BD11E8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ED85292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oi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E4958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B48A0C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,824.5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C4CB22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355A92E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7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EC2658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8</w:t>
            </w:r>
          </w:p>
        </w:tc>
      </w:tr>
      <w:tr w:rsidR="00BF54F1" w:rsidRPr="00BF5363" w14:paraId="689265CE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1A64B77E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Soliman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E017D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FE8BD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6,198.4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748561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6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4D1B315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7404B3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4.0</w:t>
            </w:r>
          </w:p>
        </w:tc>
      </w:tr>
      <w:tr w:rsidR="00BF54F1" w:rsidRPr="00BF5363" w14:paraId="046C3B31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53586E18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Tebe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847BE5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91A642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,386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01A3EFF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0.2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0938E9B7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676AB9F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5</w:t>
            </w:r>
          </w:p>
        </w:tc>
      </w:tr>
      <w:tr w:rsidR="00BF54F1" w:rsidRPr="00BF5363" w14:paraId="34A4F600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4727807F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Tiss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795CB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E74E8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,041.8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FBD17D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3.0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447874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571DFDF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2</w:t>
            </w:r>
          </w:p>
        </w:tc>
      </w:tr>
      <w:tr w:rsidR="00BF54F1" w:rsidRPr="00BF5363" w14:paraId="4CCA69E9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77E2ED9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To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D8144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8F7CC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8,657.6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15B3B28C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1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29D551D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9.9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7B0982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2.3</w:t>
            </w:r>
          </w:p>
        </w:tc>
      </w:tr>
      <w:tr w:rsidR="00BF54F1" w:rsidRPr="00BF5363" w14:paraId="4066899E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0C4DE3CB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Tonkoroni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28958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FDFB8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2,854.1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38A7DB9D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9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AA0E0E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3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28E04FE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6.6</w:t>
            </w:r>
          </w:p>
        </w:tc>
      </w:tr>
      <w:tr w:rsidR="00BF54F1" w:rsidRPr="00BF5363" w14:paraId="5008B5F8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38BA426C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Tonse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9302C6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DE4218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5,750.3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7F9A563A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9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5EEAE229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6.6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3F318B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7</w:t>
            </w:r>
          </w:p>
        </w:tc>
      </w:tr>
      <w:tr w:rsidR="00BF54F1" w:rsidRPr="00BF5363" w14:paraId="579321B4" w14:textId="77777777" w:rsidTr="006667E2">
        <w:trPr>
          <w:trHeight w:val="300"/>
          <w:jc w:val="center"/>
        </w:trPr>
        <w:tc>
          <w:tcPr>
            <w:tcW w:w="1525" w:type="dxa"/>
            <w:shd w:val="clear" w:color="auto" w:fill="auto"/>
            <w:noWrap/>
            <w:vAlign w:val="bottom"/>
          </w:tcPr>
          <w:p w14:paraId="7939C4A1" w14:textId="77777777" w:rsidR="00BF54F1" w:rsidRPr="00BF5363" w:rsidRDefault="00BF54F1" w:rsidP="006667E2">
            <w:pPr>
              <w:spacing w:line="276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Zanakuy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395704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ACBF81E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3,063.9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DFA4B33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1.4</w:t>
            </w:r>
          </w:p>
        </w:tc>
        <w:tc>
          <w:tcPr>
            <w:tcW w:w="1374" w:type="dxa"/>
            <w:shd w:val="clear" w:color="auto" w:fill="auto"/>
            <w:vAlign w:val="bottom"/>
          </w:tcPr>
          <w:p w14:paraId="1623B521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8.0</w:t>
            </w:r>
          </w:p>
        </w:tc>
        <w:tc>
          <w:tcPr>
            <w:tcW w:w="1347" w:type="dxa"/>
            <w:shd w:val="clear" w:color="auto" w:fill="auto"/>
            <w:vAlign w:val="bottom"/>
          </w:tcPr>
          <w:p w14:paraId="72E85F0B" w14:textId="77777777" w:rsidR="00BF54F1" w:rsidRPr="00BF5363" w:rsidRDefault="00BF54F1" w:rsidP="006667E2">
            <w:pPr>
              <w:spacing w:line="276" w:lineRule="auto"/>
              <w:jc w:val="right"/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</w:pPr>
            <w:r w:rsidRPr="00BF5363">
              <w:rPr>
                <w:rFonts w:ascii="Arial" w:eastAsia="Times New Roman" w:hAnsi="Arial" w:cs="Arial"/>
                <w:kern w:val="0"/>
                <w:sz w:val="22"/>
                <w:szCs w:val="22"/>
                <w:lang w:eastAsia="de-DE" w:bidi="th-TH"/>
              </w:rPr>
              <w:t>15.9</w:t>
            </w:r>
          </w:p>
        </w:tc>
      </w:tr>
    </w:tbl>
    <w:p w14:paraId="4A7430BC" w14:textId="0FEC4A8C" w:rsidR="00793488" w:rsidRPr="008D7391" w:rsidRDefault="00793488" w:rsidP="008D7391">
      <w:pPr>
        <w:spacing w:after="160" w:line="259" w:lineRule="auto"/>
        <w:rPr>
          <w:rFonts w:ascii="Arial" w:hAnsi="Arial" w:cs="Arial"/>
          <w:lang w:val="en-US"/>
        </w:rPr>
      </w:pPr>
    </w:p>
    <w:sectPr w:rsidR="00793488" w:rsidRPr="008D7391" w:rsidSect="008D7391">
      <w:footerReference w:type="default" r:id="rId6"/>
      <w:pgSz w:w="11906" w:h="16838" w:code="9"/>
      <w:pgMar w:top="1440" w:right="1440" w:bottom="1440" w:left="1440" w:header="0" w:footer="0" w:gutter="0"/>
      <w:cols w:space="720"/>
      <w:formProt w:val="0"/>
      <w:docGrid w:linePitch="326" w:charSpace="-6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84EF0" w14:textId="77777777" w:rsidR="00DE11C8" w:rsidRDefault="00DE11C8">
      <w:pPr>
        <w:rPr>
          <w:rFonts w:hint="eastAsia"/>
        </w:rPr>
      </w:pPr>
      <w:r>
        <w:separator/>
      </w:r>
    </w:p>
  </w:endnote>
  <w:endnote w:type="continuationSeparator" w:id="0">
    <w:p w14:paraId="2F526FC1" w14:textId="77777777" w:rsidR="00DE11C8" w:rsidRDefault="00DE11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0062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C65E03" w14:textId="77777777" w:rsidR="00BF5363" w:rsidRDefault="00BF54F1">
        <w:pPr>
          <w:pStyle w:val="Footer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rFonts w:hint="eastAsia"/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11618B" w14:textId="77777777" w:rsidR="00BF5363" w:rsidRDefault="00D666FD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18FCB" w14:textId="77777777" w:rsidR="00DE11C8" w:rsidRDefault="00DE11C8">
      <w:pPr>
        <w:rPr>
          <w:rFonts w:hint="eastAsia"/>
        </w:rPr>
      </w:pPr>
      <w:r>
        <w:separator/>
      </w:r>
    </w:p>
  </w:footnote>
  <w:footnote w:type="continuationSeparator" w:id="0">
    <w:p w14:paraId="21217485" w14:textId="77777777" w:rsidR="00DE11C8" w:rsidRDefault="00DE11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34C1ADA1-D848-41D3-9DC1-2968AC649345}"/>
    <w:docVar w:name="dgnword-eventsink" w:val="2198817070256"/>
  </w:docVars>
  <w:rsids>
    <w:rsidRoot w:val="00567694"/>
    <w:rsid w:val="00164635"/>
    <w:rsid w:val="00567694"/>
    <w:rsid w:val="00681D1A"/>
    <w:rsid w:val="00702897"/>
    <w:rsid w:val="00793488"/>
    <w:rsid w:val="00844547"/>
    <w:rsid w:val="008D7391"/>
    <w:rsid w:val="00B469DF"/>
    <w:rsid w:val="00BE5745"/>
    <w:rsid w:val="00BF54F1"/>
    <w:rsid w:val="00D666FD"/>
    <w:rsid w:val="00DE11C8"/>
    <w:rsid w:val="00E5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6B0C"/>
  <w15:chartTrackingRefBased/>
  <w15:docId w15:val="{EEA1CD20-FE24-4C26-8204-2E93A668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4F1"/>
    <w:pPr>
      <w:spacing w:after="0" w:line="240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rsid w:val="00BF54F1"/>
  </w:style>
  <w:style w:type="paragraph" w:customStyle="1" w:styleId="EndNoteBibliography">
    <w:name w:val="EndNote Bibliography"/>
    <w:basedOn w:val="Normal"/>
    <w:link w:val="EndNoteBibliographyChar"/>
    <w:qFormat/>
    <w:rsid w:val="00BF54F1"/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BF54F1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BF54F1"/>
    <w:rPr>
      <w:rFonts w:ascii="Liberation Serif" w:eastAsia="NSimSun" w:hAnsi="Liberation Serif" w:cs="Mangal"/>
      <w:kern w:val="2"/>
      <w:sz w:val="24"/>
      <w:szCs w:val="21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BF5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Winkler</dc:creator>
  <cp:keywords/>
  <dc:description/>
  <cp:lastModifiedBy>Zahia Wasko</cp:lastModifiedBy>
  <cp:revision>3</cp:revision>
  <dcterms:created xsi:type="dcterms:W3CDTF">2022-04-02T16:01:00Z</dcterms:created>
  <dcterms:modified xsi:type="dcterms:W3CDTF">2022-04-02T16:14:00Z</dcterms:modified>
</cp:coreProperties>
</file>